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13A9A" w14:textId="1D8EE490" w:rsidR="00547822" w:rsidRPr="00A35285" w:rsidRDefault="00547822" w:rsidP="00547822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>Supplementary Table 1. Summary of comprehensive genomic profiling test.</w:t>
      </w:r>
    </w:p>
    <w:tbl>
      <w:tblPr>
        <w:tblpPr w:leftFromText="180" w:rightFromText="180" w:vertAnchor="page" w:horzAnchor="margin" w:tblpXSpec="center" w:tblpY="2218"/>
        <w:tblW w:w="9249" w:type="dxa"/>
        <w:tblLook w:val="04A0" w:firstRow="1" w:lastRow="0" w:firstColumn="1" w:lastColumn="0" w:noHBand="0" w:noVBand="1"/>
      </w:tblPr>
      <w:tblGrid>
        <w:gridCol w:w="1354"/>
        <w:gridCol w:w="1733"/>
        <w:gridCol w:w="2075"/>
        <w:gridCol w:w="1864"/>
        <w:gridCol w:w="1733"/>
        <w:gridCol w:w="1501"/>
      </w:tblGrid>
      <w:tr w:rsidR="00547822" w:rsidRPr="00A35285" w14:paraId="656E46C7" w14:textId="77777777" w:rsidTr="00547822">
        <w:trPr>
          <w:trHeight w:val="304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E6EA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est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75C7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FoundationOne</w:t>
            </w:r>
            <w:proofErr w:type="spellEnd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CDx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2197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OncoGuide</w:t>
            </w:r>
            <w:proofErr w:type="spellEnd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 xml:space="preserve"> NCC </w:t>
            </w: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Oncopanel</w:t>
            </w:r>
            <w:proofErr w:type="spellEnd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 System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96F0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GenMineTOP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6367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FoundationOne</w:t>
            </w:r>
            <w:proofErr w:type="spellEnd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 xml:space="preserve"> Liquid </w:t>
            </w: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CDx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6E0A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 xml:space="preserve">Guardant360 </w:t>
            </w: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CDx</w:t>
            </w:r>
            <w:proofErr w:type="spellEnd"/>
          </w:p>
        </w:tc>
      </w:tr>
      <w:tr w:rsidR="00547822" w:rsidRPr="00A35285" w14:paraId="50E8AE40" w14:textId="77777777" w:rsidTr="00547822">
        <w:trPr>
          <w:trHeight w:val="30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5A1" w14:textId="2389AFEA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Specime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4C90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issu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972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iss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48AE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issu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2E1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Liqui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926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Liquid</w:t>
            </w:r>
          </w:p>
        </w:tc>
      </w:tr>
      <w:tr w:rsidR="00547822" w:rsidRPr="00A35285" w14:paraId="7FD12A3C" w14:textId="77777777" w:rsidTr="00547822">
        <w:trPr>
          <w:trHeight w:val="30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6FA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DN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539C" w14:textId="7BC67921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-onl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9C1" w14:textId="4A56BE42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/N-pair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209" w14:textId="729E4668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/N-pair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53B4" w14:textId="4634D552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-onl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F176" w14:textId="3A1DE732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T-only</w:t>
            </w:r>
          </w:p>
        </w:tc>
      </w:tr>
      <w:tr w:rsidR="00547822" w:rsidRPr="00A35285" w14:paraId="4D8BE852" w14:textId="77777777" w:rsidTr="00547822">
        <w:trPr>
          <w:trHeight w:val="30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2F11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Gen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6EF9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32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175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1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17AB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7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BD81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3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FB85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74</w:t>
            </w:r>
          </w:p>
        </w:tc>
      </w:tr>
      <w:tr w:rsidR="00547822" w:rsidRPr="00A35285" w14:paraId="5C29AD51" w14:textId="77777777" w:rsidTr="00547822">
        <w:trPr>
          <w:trHeight w:val="30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64D0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RN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CED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473C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9B71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4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54E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E059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No</w:t>
            </w:r>
          </w:p>
        </w:tc>
      </w:tr>
      <w:tr w:rsidR="00547822" w:rsidRPr="00A35285" w14:paraId="711AD066" w14:textId="77777777" w:rsidTr="00547822">
        <w:trPr>
          <w:trHeight w:val="30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E759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GPV/PGPV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2E3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PGPV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B57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GPV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F928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GPV (59 genes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6858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PGP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FA0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PGPV</w:t>
            </w:r>
          </w:p>
        </w:tc>
      </w:tr>
      <w:tr w:rsidR="00547822" w:rsidRPr="00A35285" w14:paraId="59074632" w14:textId="77777777" w:rsidTr="00547822">
        <w:trPr>
          <w:trHeight w:val="304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BBE3" w14:textId="72AB75F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Covered by insurance o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BD6B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June 20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966D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June 201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BA471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August 202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82E1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August 202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C715" w14:textId="77777777" w:rsidR="00547822" w:rsidRPr="00A35285" w:rsidRDefault="00547822" w:rsidP="005478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July 2023</w:t>
            </w:r>
          </w:p>
        </w:tc>
      </w:tr>
    </w:tbl>
    <w:p w14:paraId="518B7978" w14:textId="5EF2E9C9" w:rsidR="00547822" w:rsidRPr="00A35285" w:rsidRDefault="00547822">
      <w:pPr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27FFBC95" w14:textId="18F25D93" w:rsidR="00547822" w:rsidRPr="00A35285" w:rsidRDefault="00547822">
      <w:pPr>
        <w:spacing w:after="0" w:line="240" w:lineRule="auto"/>
        <w:rPr>
          <w:rFonts w:ascii="Arial" w:eastAsia="游明朝" w:hAnsi="Arial" w:cs="Arial"/>
          <w:bCs/>
          <w:color w:val="000000" w:themeColor="text1"/>
          <w:kern w:val="2"/>
          <w:sz w:val="22"/>
        </w:rPr>
      </w:pPr>
    </w:p>
    <w:p w14:paraId="24FC81C8" w14:textId="633585E0" w:rsidR="00547822" w:rsidRPr="00A35285" w:rsidRDefault="005E7DBA">
      <w:pPr>
        <w:spacing w:after="0" w:line="240" w:lineRule="auto"/>
        <w:rPr>
          <w:rFonts w:ascii="Arial" w:eastAsia="游明朝" w:hAnsi="Arial" w:cs="Arial"/>
          <w:bCs/>
          <w:color w:val="000000" w:themeColor="text1"/>
          <w:kern w:val="2"/>
          <w:sz w:val="22"/>
        </w:rPr>
      </w:pPr>
      <w:r w:rsidRPr="00A35285">
        <w:rPr>
          <w:rFonts w:ascii="Arial" w:eastAsia="游明朝" w:hAnsi="Arial" w:cs="Arial"/>
          <w:bCs/>
          <w:color w:val="000000" w:themeColor="text1"/>
          <w:kern w:val="2"/>
          <w:sz w:val="22"/>
        </w:rPr>
        <w:t xml:space="preserve">T-only: CGP analyzing tumor tissue only, T/N-paired: CGP analyzing a matched pair tumor and normal tissues. </w:t>
      </w:r>
      <w:r w:rsidR="00547822" w:rsidRPr="00A35285">
        <w:rPr>
          <w:rFonts w:ascii="Arial" w:eastAsia="游明朝" w:hAnsi="Arial" w:cs="Arial"/>
          <w:bCs/>
          <w:color w:val="000000" w:themeColor="text1"/>
          <w:kern w:val="2"/>
          <w:sz w:val="22"/>
        </w:rPr>
        <w:t>GPV: germline pathogenic variant, PGPV: presumed germline pathogenic variant</w:t>
      </w:r>
    </w:p>
    <w:p w14:paraId="13228405" w14:textId="77777777" w:rsidR="00547822" w:rsidRPr="00A35285" w:rsidRDefault="00547822">
      <w:pPr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br w:type="page"/>
      </w:r>
    </w:p>
    <w:p w14:paraId="039E5E89" w14:textId="2BBF3BF9" w:rsidR="0055582B" w:rsidRPr="00A35285" w:rsidRDefault="0055582B" w:rsidP="0055582B">
      <w:pPr>
        <w:widowControl w:val="0"/>
        <w:spacing w:after="0" w:line="240" w:lineRule="auto"/>
        <w:rPr>
          <w:rFonts w:ascii="Arial" w:eastAsia="游明朝" w:hAnsi="Arial" w:cs="Arial"/>
          <w:color w:val="000000" w:themeColor="text1"/>
          <w:kern w:val="2"/>
          <w:sz w:val="22"/>
        </w:rPr>
      </w:pP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lastRenderedPageBreak/>
        <w:t xml:space="preserve">Supplementary Table </w:t>
      </w: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>2</w:t>
      </w: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 xml:space="preserve">. Summary of </w:t>
      </w: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>1583 patients who underwent CGP</w:t>
      </w: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>.</w:t>
      </w:r>
    </w:p>
    <w:p w14:paraId="6D9D67E9" w14:textId="77777777" w:rsidR="0055582B" w:rsidRPr="00A35285" w:rsidRDefault="0055582B" w:rsidP="0055582B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tbl>
      <w:tblPr>
        <w:tblStyle w:val="af5"/>
        <w:tblW w:w="85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827"/>
        <w:gridCol w:w="1560"/>
        <w:gridCol w:w="1275"/>
      </w:tblGrid>
      <w:tr w:rsidR="0055582B" w:rsidRPr="00A35285" w14:paraId="3224D335" w14:textId="77777777" w:rsidTr="00A35285">
        <w:trPr>
          <w:trHeight w:val="29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8540C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D3AAF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11BC0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All c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255DD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(%)</w:t>
            </w:r>
          </w:p>
        </w:tc>
      </w:tr>
      <w:tr w:rsidR="0055582B" w:rsidRPr="00A35285" w14:paraId="351DE066" w14:textId="77777777" w:rsidTr="00A35285">
        <w:trPr>
          <w:trHeight w:val="29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75C8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Age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4F9A4" w14:textId="646804FA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edian</w:t>
            </w:r>
            <w:r w:rsidR="00A35285"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 xml:space="preserve"> </w:t>
            </w: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(rang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9B936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65 (4-9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2FBAD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　</w:t>
            </w:r>
          </w:p>
        </w:tc>
      </w:tr>
      <w:tr w:rsidR="0055582B" w:rsidRPr="00A35285" w14:paraId="0E10482E" w14:textId="77777777" w:rsidTr="00A35285">
        <w:trPr>
          <w:trHeight w:val="29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367B5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271DE4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B2606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85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2978E8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3.9</w:t>
            </w:r>
          </w:p>
        </w:tc>
      </w:tr>
      <w:tr w:rsidR="0055582B" w:rsidRPr="00A35285" w14:paraId="1A73D029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ADD5C5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　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EE9DD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Femal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2B031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21B6F0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5.7</w:t>
            </w:r>
          </w:p>
        </w:tc>
      </w:tr>
      <w:tr w:rsidR="0055582B" w:rsidRPr="00A35285" w14:paraId="3767B51B" w14:textId="77777777" w:rsidTr="00A35285">
        <w:trPr>
          <w:trHeight w:val="29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05667F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ancer Type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39F96B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Pancrea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224B3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3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ABA86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4.8</w:t>
            </w:r>
          </w:p>
        </w:tc>
      </w:tr>
      <w:tr w:rsidR="0055582B" w:rsidRPr="00A35285" w14:paraId="60FEFE15" w14:textId="77777777" w:rsidTr="00A35285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09BB02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</w:tcPr>
          <w:p w14:paraId="0FC20F8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Bowel/Col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22DB7B5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87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916F698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1.8</w:t>
            </w:r>
          </w:p>
        </w:tc>
      </w:tr>
      <w:tr w:rsidR="0055582B" w:rsidRPr="00A35285" w14:paraId="6ABDB41B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316655C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3DF68213" w14:textId="64C6B5A3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Bil</w:t>
            </w:r>
            <w:r w:rsidR="00A35285"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>i</w:t>
            </w: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ary Trac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4E8DC4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456A325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0.9</w:t>
            </w:r>
          </w:p>
        </w:tc>
      </w:tr>
      <w:tr w:rsidR="0055582B" w:rsidRPr="00A35285" w14:paraId="5DA19FE8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0AB35EB5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1E44F2A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Lu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61D297C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7CD64D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9.6</w:t>
            </w:r>
          </w:p>
        </w:tc>
      </w:tr>
      <w:tr w:rsidR="0055582B" w:rsidRPr="00A35285" w14:paraId="14494C53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1C807C66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083104DD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Prosta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B94416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19E630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6.9</w:t>
            </w:r>
          </w:p>
        </w:tc>
      </w:tr>
      <w:tr w:rsidR="0055582B" w:rsidRPr="00A35285" w14:paraId="3993E5DD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5B01C4A6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6DE1EC7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Breas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F3A95F6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597BF54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.0</w:t>
            </w:r>
          </w:p>
        </w:tc>
      </w:tr>
      <w:tr w:rsidR="0055582B" w:rsidRPr="00A35285" w14:paraId="57F20224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79E61BC9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0BC4D95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Ova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9D1D677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21D452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.5</w:t>
            </w:r>
          </w:p>
        </w:tc>
      </w:tr>
      <w:tr w:rsidR="0055582B" w:rsidRPr="00A35285" w14:paraId="17BDA692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7A490248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5DE970E0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Soft Tissu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F9C30CB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608B969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.9</w:t>
            </w:r>
          </w:p>
        </w:tc>
      </w:tr>
      <w:tr w:rsidR="0055582B" w:rsidRPr="00A35285" w14:paraId="3A46EBD9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61ABF61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1D0BF1E0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Uter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E4ACFF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7198D1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.8</w:t>
            </w:r>
          </w:p>
        </w:tc>
      </w:tr>
      <w:tr w:rsidR="0055582B" w:rsidRPr="00A35285" w14:paraId="47B40A1E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4DD2AFA9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26A9B958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NS/Bra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8381B5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B7EBA0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.5</w:t>
            </w:r>
          </w:p>
        </w:tc>
      </w:tr>
      <w:tr w:rsidR="0055582B" w:rsidRPr="00A35285" w14:paraId="5078B4C2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60F4FDBC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31B6F129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Esophagus/Stomac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24E7FE5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88D5167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.5</w:t>
            </w:r>
          </w:p>
        </w:tc>
      </w:tr>
      <w:tr w:rsidR="0055582B" w:rsidRPr="00A35285" w14:paraId="7DD3EDF9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41BB563C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4AE81AE1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Head and Neck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55C16D5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8E4D53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.3</w:t>
            </w:r>
          </w:p>
        </w:tc>
      </w:tr>
      <w:tr w:rsidR="0055582B" w:rsidRPr="00A35285" w14:paraId="58E1BCB9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465D71C0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09E1BC2D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Bladder/Urinary Trac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3FCD3A1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54F93B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.0</w:t>
            </w:r>
          </w:p>
        </w:tc>
      </w:tr>
      <w:tr w:rsidR="0055582B" w:rsidRPr="00A35285" w14:paraId="23916D57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6711F3B9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36BFFD57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Liv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E66B31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4F26ECC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.9</w:t>
            </w:r>
          </w:p>
        </w:tc>
      </w:tr>
      <w:tr w:rsidR="0055582B" w:rsidRPr="00A35285" w14:paraId="51C3D0BF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1D1C654B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6566BB0C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Kidne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1229C2B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7CDEB2D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.8</w:t>
            </w:r>
          </w:p>
        </w:tc>
      </w:tr>
      <w:tr w:rsidR="0055582B" w:rsidRPr="00A35285" w14:paraId="1702F971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602C2074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17E5DFA7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Bo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8C1D784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F75D897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.0</w:t>
            </w:r>
          </w:p>
        </w:tc>
      </w:tr>
      <w:tr w:rsidR="0055582B" w:rsidRPr="00A35285" w14:paraId="76E1B8BD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68281CC5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65E49EA9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Thyroi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EA7A538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07A176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.9</w:t>
            </w:r>
          </w:p>
        </w:tc>
      </w:tr>
      <w:tr w:rsidR="0055582B" w:rsidRPr="00A35285" w14:paraId="5CD0E2DF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4C792C6F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5FAA8F3D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Peritoneum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D460D19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3714E2C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.9</w:t>
            </w:r>
          </w:p>
        </w:tc>
      </w:tr>
      <w:tr w:rsidR="0055582B" w:rsidRPr="00A35285" w14:paraId="1A024092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nil"/>
            </w:tcBorders>
            <w:noWrap/>
            <w:hideMark/>
          </w:tcPr>
          <w:p w14:paraId="549C6CA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hideMark/>
          </w:tcPr>
          <w:p w14:paraId="10008B1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Adrenal Glan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FE413EB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BDD0B2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.4</w:t>
            </w:r>
          </w:p>
        </w:tc>
      </w:tr>
      <w:tr w:rsidR="0055582B" w:rsidRPr="00A35285" w14:paraId="6446C3D6" w14:textId="77777777" w:rsidTr="00A35285">
        <w:trPr>
          <w:trHeight w:val="29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3F3AF" w14:textId="0593E7E1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5867D3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Othe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93EF08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3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45D69A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8.6</w:t>
            </w:r>
          </w:p>
        </w:tc>
      </w:tr>
      <w:tr w:rsidR="0055582B" w:rsidRPr="00A35285" w14:paraId="2CC87F0E" w14:textId="77777777" w:rsidTr="00A35285">
        <w:trPr>
          <w:trHeight w:val="29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09D3C62E" w14:textId="0685D101" w:rsidR="0055582B" w:rsidRPr="00A35285" w:rsidRDefault="00A35285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Type of </w:t>
            </w:r>
            <w:r w:rsidR="0055582B"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GP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14:paraId="1C669998" w14:textId="2EA8E900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FoundationOne</w:t>
            </w:r>
            <w:proofErr w:type="spellEnd"/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 </w:t>
            </w:r>
            <w:proofErr w:type="spellStart"/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Dx</w:t>
            </w:r>
            <w:proofErr w:type="spellEnd"/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71F2F9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1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2727A3E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5.6</w:t>
            </w:r>
          </w:p>
        </w:tc>
      </w:tr>
      <w:tr w:rsidR="0055582B" w:rsidRPr="00A35285" w14:paraId="6F0AFD9E" w14:textId="77777777" w:rsidTr="00A35285">
        <w:trPr>
          <w:trHeight w:val="290"/>
        </w:trPr>
        <w:tc>
          <w:tcPr>
            <w:tcW w:w="1838" w:type="dxa"/>
            <w:noWrap/>
            <w:hideMark/>
          </w:tcPr>
          <w:p w14:paraId="22BF1088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noWrap/>
            <w:hideMark/>
          </w:tcPr>
          <w:p w14:paraId="16EA0015" w14:textId="20FF7F84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FoundationOne</w:t>
            </w:r>
            <w:proofErr w:type="spellEnd"/>
            <w:r w:rsidRPr="00A35285">
              <w:rPr>
                <w:rFonts w:ascii="Arial" w:hAnsi="Arial" w:cs="Arial"/>
                <w:color w:val="000000" w:themeColor="text1"/>
                <w:sz w:val="22"/>
              </w:rPr>
              <w:t xml:space="preserve"> Liquid </w:t>
            </w:r>
            <w:proofErr w:type="spellStart"/>
            <w:r w:rsidRPr="00A35285">
              <w:rPr>
                <w:rFonts w:ascii="Arial" w:hAnsi="Arial" w:cs="Arial"/>
                <w:color w:val="000000" w:themeColor="text1"/>
                <w:sz w:val="22"/>
              </w:rPr>
              <w:t>CDx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A11F4D4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64</w:t>
            </w:r>
          </w:p>
        </w:tc>
        <w:tc>
          <w:tcPr>
            <w:tcW w:w="1275" w:type="dxa"/>
            <w:noWrap/>
            <w:hideMark/>
          </w:tcPr>
          <w:p w14:paraId="0DEA42A2" w14:textId="77777777" w:rsidR="0055582B" w:rsidRPr="00A35285" w:rsidRDefault="0055582B" w:rsidP="00DC6F0A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0.4</w:t>
            </w:r>
          </w:p>
        </w:tc>
      </w:tr>
      <w:tr w:rsidR="00A35285" w:rsidRPr="00A35285" w14:paraId="6CE85084" w14:textId="77777777" w:rsidTr="00A35285">
        <w:trPr>
          <w:trHeight w:val="290"/>
        </w:trPr>
        <w:tc>
          <w:tcPr>
            <w:tcW w:w="1838" w:type="dxa"/>
            <w:noWrap/>
          </w:tcPr>
          <w:p w14:paraId="296DDCA7" w14:textId="77777777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noWrap/>
          </w:tcPr>
          <w:p w14:paraId="76B6AB63" w14:textId="521B4467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Guardant360</w:t>
            </w: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 xml:space="preserve"> </w:t>
            </w:r>
            <w:proofErr w:type="spellStart"/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>CDx</w:t>
            </w:r>
            <w:proofErr w:type="spellEnd"/>
          </w:p>
        </w:tc>
        <w:tc>
          <w:tcPr>
            <w:tcW w:w="1560" w:type="dxa"/>
            <w:noWrap/>
          </w:tcPr>
          <w:p w14:paraId="58D9E20F" w14:textId="7B1BFA55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>9</w:t>
            </w: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1275" w:type="dxa"/>
            <w:noWrap/>
          </w:tcPr>
          <w:p w14:paraId="39C24546" w14:textId="7B5F83B0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>5.9</w:t>
            </w:r>
          </w:p>
        </w:tc>
      </w:tr>
      <w:tr w:rsidR="00A35285" w:rsidRPr="00A35285" w14:paraId="332C9F64" w14:textId="77777777" w:rsidTr="00A35285">
        <w:trPr>
          <w:trHeight w:val="290"/>
        </w:trPr>
        <w:tc>
          <w:tcPr>
            <w:tcW w:w="1838" w:type="dxa"/>
            <w:noWrap/>
            <w:hideMark/>
          </w:tcPr>
          <w:p w14:paraId="13B07C27" w14:textId="77777777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noWrap/>
            <w:hideMark/>
          </w:tcPr>
          <w:p w14:paraId="7497B16B" w14:textId="14B47323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OncoGuide</w:t>
            </w:r>
            <w:proofErr w:type="spellEnd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 xml:space="preserve"> NCC </w:t>
            </w: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Oncopanel</w:t>
            </w:r>
            <w:proofErr w:type="spellEnd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 System</w:t>
            </w: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7A7E3A1F" w14:textId="77777777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5788B8F6" w14:textId="77777777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.1</w:t>
            </w:r>
          </w:p>
        </w:tc>
      </w:tr>
      <w:tr w:rsidR="00A35285" w:rsidRPr="00A35285" w14:paraId="6C0AB2E1" w14:textId="77777777" w:rsidTr="00A35285">
        <w:trPr>
          <w:trHeight w:val="290"/>
        </w:trPr>
        <w:tc>
          <w:tcPr>
            <w:tcW w:w="1838" w:type="dxa"/>
            <w:noWrap/>
            <w:hideMark/>
          </w:tcPr>
          <w:p w14:paraId="5B9615A7" w14:textId="331C6C00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</w:pPr>
          </w:p>
        </w:tc>
        <w:tc>
          <w:tcPr>
            <w:tcW w:w="3827" w:type="dxa"/>
            <w:noWrap/>
            <w:hideMark/>
          </w:tcPr>
          <w:p w14:paraId="27C99909" w14:textId="6A434866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A35285">
              <w:rPr>
                <w:rFonts w:ascii="Arial" w:eastAsia="Times New Roman" w:hAnsi="Arial" w:cs="Arial"/>
                <w:color w:val="000000"/>
                <w:sz w:val="22"/>
              </w:rPr>
              <w:t>GenMineTOP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C00C149" w14:textId="34661BF0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4404179D" w14:textId="4A1C19F3" w:rsidR="00A35285" w:rsidRPr="00A35285" w:rsidRDefault="00A35285" w:rsidP="00A35285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>
              <w:rPr>
                <w:rFonts w:ascii="Arial" w:eastAsia="游明朝" w:hAnsi="Arial" w:cs="Arial" w:hint="eastAsia"/>
                <w:color w:val="000000" w:themeColor="text1"/>
                <w:kern w:val="2"/>
                <w:sz w:val="22"/>
              </w:rPr>
              <w:t>1.3</w:t>
            </w:r>
          </w:p>
        </w:tc>
      </w:tr>
    </w:tbl>
    <w:p w14:paraId="717D6190" w14:textId="77777777" w:rsidR="0055582B" w:rsidRPr="00A35285" w:rsidRDefault="0055582B" w:rsidP="0055582B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7214CD04" w14:textId="77777777" w:rsidR="0055582B" w:rsidRPr="00A35285" w:rsidRDefault="0055582B" w:rsidP="0055582B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230A0E76" w14:textId="77777777" w:rsidR="0055582B" w:rsidRPr="00A35285" w:rsidRDefault="0055582B" w:rsidP="0055582B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53D99005" w14:textId="77777777" w:rsidR="0055582B" w:rsidRPr="00A35285" w:rsidRDefault="0055582B" w:rsidP="0055582B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614ACAB2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2A9307FF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4384EA8B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31DFD28D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14E85A13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5CDF3914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08D1B9F3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119F6FFE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62FB066B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45C004DF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5BB455E7" w14:textId="77777777" w:rsidR="0055582B" w:rsidRPr="00A35285" w:rsidRDefault="0055582B" w:rsidP="00287DF9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39F35DDC" w14:textId="77005B4B" w:rsidR="00287DF9" w:rsidRPr="00A35285" w:rsidRDefault="00287DF9" w:rsidP="00287DF9">
      <w:pPr>
        <w:widowControl w:val="0"/>
        <w:spacing w:after="0" w:line="240" w:lineRule="auto"/>
        <w:rPr>
          <w:rFonts w:ascii="Arial" w:eastAsia="游明朝" w:hAnsi="Arial" w:cs="Arial"/>
          <w:color w:val="000000" w:themeColor="text1"/>
          <w:kern w:val="2"/>
          <w:sz w:val="22"/>
        </w:rPr>
      </w:pP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lastRenderedPageBreak/>
        <w:t xml:space="preserve">Supplementary Table </w:t>
      </w:r>
      <w:r w:rsidR="0055582B" w:rsidRPr="00A35285">
        <w:rPr>
          <w:rFonts w:ascii="Arial" w:eastAsia="游明朝" w:hAnsi="Arial" w:cs="Arial" w:hint="eastAsia"/>
          <w:b/>
          <w:bCs/>
          <w:color w:val="000000" w:themeColor="text1"/>
          <w:kern w:val="2"/>
          <w:sz w:val="22"/>
        </w:rPr>
        <w:t>3</w:t>
      </w: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>. The association between MMR gene variant and microsatellite status determined by MANTIS score</w:t>
      </w:r>
    </w:p>
    <w:p w14:paraId="115079B8" w14:textId="77777777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tbl>
      <w:tblPr>
        <w:tblW w:w="8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489"/>
        <w:gridCol w:w="1071"/>
        <w:gridCol w:w="1489"/>
        <w:gridCol w:w="1071"/>
        <w:gridCol w:w="1280"/>
      </w:tblGrid>
      <w:tr w:rsidR="00287DF9" w:rsidRPr="00A35285" w14:paraId="7D9F1B37" w14:textId="77777777" w:rsidTr="00287DF9">
        <w:trPr>
          <w:trHeight w:val="31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EEE2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83837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MMR gene variant (+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687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MMR gene variant (-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7CF2" w14:textId="77777777" w:rsidR="00287DF9" w:rsidRPr="00A35285" w:rsidRDefault="00287DF9" w:rsidP="00287DF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</w:tr>
      <w:tr w:rsidR="00287DF9" w:rsidRPr="00A35285" w14:paraId="2D801E28" w14:textId="77777777" w:rsidTr="00287DF9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3FBD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Cancer typ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939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MSI-H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60D0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MS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D6A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MSI-H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A4D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MSS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4E2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p-value</w:t>
            </w:r>
          </w:p>
        </w:tc>
      </w:tr>
      <w:tr w:rsidR="00287DF9" w:rsidRPr="00A35285" w14:paraId="19591714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1BA2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COADREA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B6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8FE9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A02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67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3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BE1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4251652E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71FE1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UCE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46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5B69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C161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01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2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754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58EB6C56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3677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STA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3D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8F6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B7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FF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4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8CA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591CBDF8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7FA4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AC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A3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D3D9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845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19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8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91D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736CBD41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0BD4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BLC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24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FF3B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07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0D4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9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8BE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.0028</w:t>
            </w:r>
          </w:p>
        </w:tc>
      </w:tr>
      <w:tr w:rsidR="00287DF9" w:rsidRPr="00A35285" w14:paraId="7CB598DD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55F4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BRC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DEC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78CC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4F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FE7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99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E9A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2F5FE675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662A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CES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763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DA02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EC8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FB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7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00F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4C50ABFD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8E63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CH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31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062B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1F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BB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CE1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27AB9F19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2DC01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DLB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D1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F1B7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71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63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5B2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244221D8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33C1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ESC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0D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C65E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0F0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788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7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E6B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.0011</w:t>
            </w:r>
          </w:p>
        </w:tc>
      </w:tr>
      <w:tr w:rsidR="00287DF9" w:rsidRPr="00A35285" w14:paraId="4D2AA774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91398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GB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39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5981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02E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092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8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B73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1A5ABE1B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6F67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HNS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21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BD66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058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DE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9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893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7B509593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BC1F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KICH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D8E1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62501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551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A0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6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B5B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2CE4B3DD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72AC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KIR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03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CDC6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348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37F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0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F4C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.0196</w:t>
            </w:r>
          </w:p>
        </w:tc>
      </w:tr>
      <w:tr w:rsidR="00287DF9" w:rsidRPr="00A35285" w14:paraId="46319F0C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4EDE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KIRP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E0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85A2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28A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8D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7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F30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086BD7BD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F761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LG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04F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4F24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44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D7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50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CB6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29D1A0E5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0178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LIH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DF1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D765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1F5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C20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5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26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5B50C9C7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63C1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LUA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3D5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60DE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A8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D8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54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285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49CB79E4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9C34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LUS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D7B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4D41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125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30C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6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28E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6D530EFA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FF45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MESO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CFF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074E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58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51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8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1DF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3569C57E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780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OV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152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BC312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5DD5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B7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0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952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5C49A25A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A369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PAA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AB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0014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470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F6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7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635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29B17599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6400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PCP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EA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C6CC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04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2E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7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9978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33F5CF0E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942B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PRA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B2B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2B5F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64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2D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48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741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2FD7CF87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51C1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SAR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7B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A1D5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F68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D4B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4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30D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0B528212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132E8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SKC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EF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205F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7A3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CE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7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4B6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38739DD1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4AE7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TGC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522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AF8F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2AF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5611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4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C9D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00AD9AD9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A2AC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THY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61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3AB4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87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AA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60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FBE6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287DF9" w:rsidRPr="00A35285" w14:paraId="0FB76A01" w14:textId="77777777" w:rsidTr="00287DF9">
        <w:trPr>
          <w:trHeight w:val="31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A26B7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UC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094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948A8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F998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2EA3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5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F02B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  <w:tr w:rsidR="00287DF9" w:rsidRPr="00A35285" w14:paraId="12D534E0" w14:textId="77777777" w:rsidTr="00287DF9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A6DAD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UVM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3A00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3D5A9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8F0E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5040C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8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12DA" w14:textId="77777777" w:rsidR="00287DF9" w:rsidRPr="00A35285" w:rsidRDefault="00287DF9" w:rsidP="00287D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35285">
              <w:rPr>
                <w:rFonts w:ascii="Arial" w:hAnsi="Arial" w:cs="Arial"/>
                <w:color w:val="000000"/>
                <w:sz w:val="22"/>
              </w:rPr>
              <w:t>N.A.</w:t>
            </w:r>
          </w:p>
        </w:tc>
      </w:tr>
    </w:tbl>
    <w:p w14:paraId="498260DA" w14:textId="77777777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52A54041" w14:textId="77777777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65A0AB3B" w14:textId="35CBE650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color w:val="000000" w:themeColor="text1"/>
          <w:kern w:val="2"/>
          <w:sz w:val="22"/>
        </w:rPr>
      </w:pPr>
      <w:proofErr w:type="gram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Case</w:t>
      </w:r>
      <w:proofErr w:type="gram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number of MSI-H and MSS determined by MANTIS score in TCGA </w:t>
      </w:r>
      <w:proofErr w:type="spell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Pancancer</w:t>
      </w:r>
      <w:proofErr w:type="spell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dataset; MANTIS scores ≥0.4 and &lt;0.4 are determined as MSI-H and MSS, respectively. Fisher exact tests were performed, and the corresponding p-value </w:t>
      </w:r>
      <w:proofErr w:type="gram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were</w:t>
      </w:r>
      <w:proofErr w:type="gram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indicated in the table. N.A.; not analyzed.</w:t>
      </w:r>
    </w:p>
    <w:p w14:paraId="11118F11" w14:textId="77777777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color w:val="000000" w:themeColor="text1"/>
          <w:kern w:val="2"/>
          <w:sz w:val="22"/>
        </w:rPr>
      </w:pPr>
    </w:p>
    <w:p w14:paraId="414943A2" w14:textId="77777777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color w:val="000000" w:themeColor="text1"/>
          <w:kern w:val="2"/>
          <w:sz w:val="22"/>
        </w:rPr>
      </w:pPr>
    </w:p>
    <w:p w14:paraId="454D5CBE" w14:textId="21B8DD63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lastRenderedPageBreak/>
        <w:t xml:space="preserve">Supplementary Table </w:t>
      </w:r>
      <w:r w:rsidR="0055582B" w:rsidRPr="00A35285">
        <w:rPr>
          <w:rFonts w:ascii="Arial" w:eastAsia="游明朝" w:hAnsi="Arial" w:cs="Arial" w:hint="eastAsia"/>
          <w:b/>
          <w:bCs/>
          <w:color w:val="000000" w:themeColor="text1"/>
          <w:kern w:val="2"/>
          <w:sz w:val="22"/>
        </w:rPr>
        <w:t>4</w:t>
      </w:r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 xml:space="preserve">. The association between MMR gene variant and microsatellite status determined by </w:t>
      </w:r>
      <w:proofErr w:type="spellStart"/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>MSIsensor</w:t>
      </w:r>
      <w:proofErr w:type="spellEnd"/>
      <w:r w:rsidRPr="00A35285"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  <w:t xml:space="preserve"> score</w:t>
      </w:r>
    </w:p>
    <w:p w14:paraId="50BC8ED5" w14:textId="77777777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color w:val="000000" w:themeColor="text1"/>
          <w:kern w:val="2"/>
          <w:sz w:val="22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1555"/>
        <w:gridCol w:w="907"/>
        <w:gridCol w:w="1187"/>
        <w:gridCol w:w="786"/>
        <w:gridCol w:w="1072"/>
        <w:gridCol w:w="1187"/>
        <w:gridCol w:w="786"/>
        <w:gridCol w:w="1015"/>
      </w:tblGrid>
      <w:tr w:rsidR="00287DF9" w:rsidRPr="00A35285" w14:paraId="0B5999D8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7A446FE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　</w:t>
            </w:r>
          </w:p>
        </w:tc>
        <w:tc>
          <w:tcPr>
            <w:tcW w:w="2880" w:type="dxa"/>
            <w:gridSpan w:val="3"/>
            <w:noWrap/>
            <w:hideMark/>
          </w:tcPr>
          <w:p w14:paraId="2E86603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MR gene variant (+)</w:t>
            </w:r>
          </w:p>
        </w:tc>
        <w:tc>
          <w:tcPr>
            <w:tcW w:w="3045" w:type="dxa"/>
            <w:gridSpan w:val="3"/>
            <w:noWrap/>
            <w:hideMark/>
          </w:tcPr>
          <w:p w14:paraId="7426E44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MR gene variant (-)</w:t>
            </w:r>
          </w:p>
        </w:tc>
        <w:tc>
          <w:tcPr>
            <w:tcW w:w="1015" w:type="dxa"/>
            <w:noWrap/>
            <w:hideMark/>
          </w:tcPr>
          <w:p w14:paraId="1310ECD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 xml:space="preserve">　</w:t>
            </w:r>
          </w:p>
        </w:tc>
      </w:tr>
      <w:tr w:rsidR="00287DF9" w:rsidRPr="00A35285" w14:paraId="5A1E30F3" w14:textId="77777777" w:rsidTr="00287DF9">
        <w:trPr>
          <w:trHeight w:val="320"/>
        </w:trPr>
        <w:tc>
          <w:tcPr>
            <w:tcW w:w="1555" w:type="dxa"/>
            <w:noWrap/>
            <w:hideMark/>
          </w:tcPr>
          <w:p w14:paraId="076FA26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ancer type</w:t>
            </w:r>
          </w:p>
        </w:tc>
        <w:tc>
          <w:tcPr>
            <w:tcW w:w="907" w:type="dxa"/>
            <w:noWrap/>
            <w:hideMark/>
          </w:tcPr>
          <w:p w14:paraId="60B50B7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SI-H</w:t>
            </w:r>
          </w:p>
        </w:tc>
        <w:tc>
          <w:tcPr>
            <w:tcW w:w="1187" w:type="dxa"/>
            <w:noWrap/>
            <w:hideMark/>
          </w:tcPr>
          <w:p w14:paraId="1C860F8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SI-int</w:t>
            </w:r>
          </w:p>
        </w:tc>
        <w:tc>
          <w:tcPr>
            <w:tcW w:w="786" w:type="dxa"/>
            <w:noWrap/>
            <w:hideMark/>
          </w:tcPr>
          <w:p w14:paraId="5E0F71F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SS</w:t>
            </w:r>
          </w:p>
        </w:tc>
        <w:tc>
          <w:tcPr>
            <w:tcW w:w="1072" w:type="dxa"/>
            <w:noWrap/>
            <w:hideMark/>
          </w:tcPr>
          <w:p w14:paraId="1193A6C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SI-H</w:t>
            </w:r>
          </w:p>
        </w:tc>
        <w:tc>
          <w:tcPr>
            <w:tcW w:w="1187" w:type="dxa"/>
            <w:noWrap/>
            <w:hideMark/>
          </w:tcPr>
          <w:p w14:paraId="687149C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SI-int</w:t>
            </w:r>
          </w:p>
        </w:tc>
        <w:tc>
          <w:tcPr>
            <w:tcW w:w="786" w:type="dxa"/>
            <w:noWrap/>
            <w:hideMark/>
          </w:tcPr>
          <w:p w14:paraId="5D272C7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SS</w:t>
            </w:r>
          </w:p>
        </w:tc>
        <w:tc>
          <w:tcPr>
            <w:tcW w:w="1015" w:type="dxa"/>
            <w:noWrap/>
            <w:hideMark/>
          </w:tcPr>
          <w:p w14:paraId="42E158F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p-value</w:t>
            </w:r>
          </w:p>
        </w:tc>
      </w:tr>
      <w:tr w:rsidR="00287DF9" w:rsidRPr="00A35285" w14:paraId="1D6F7C7E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5348CFD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OADREAD</w:t>
            </w:r>
          </w:p>
        </w:tc>
        <w:tc>
          <w:tcPr>
            <w:tcW w:w="907" w:type="dxa"/>
            <w:noWrap/>
            <w:hideMark/>
          </w:tcPr>
          <w:p w14:paraId="2B5A44B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1</w:t>
            </w:r>
          </w:p>
        </w:tc>
        <w:tc>
          <w:tcPr>
            <w:tcW w:w="1187" w:type="dxa"/>
            <w:noWrap/>
            <w:hideMark/>
          </w:tcPr>
          <w:p w14:paraId="410B29F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4561B3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</w:t>
            </w:r>
          </w:p>
        </w:tc>
        <w:tc>
          <w:tcPr>
            <w:tcW w:w="1072" w:type="dxa"/>
            <w:noWrap/>
            <w:hideMark/>
          </w:tcPr>
          <w:p w14:paraId="565EB3B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0</w:t>
            </w:r>
          </w:p>
        </w:tc>
        <w:tc>
          <w:tcPr>
            <w:tcW w:w="1187" w:type="dxa"/>
            <w:noWrap/>
            <w:hideMark/>
          </w:tcPr>
          <w:p w14:paraId="0A21702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3FD8B85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49</w:t>
            </w:r>
          </w:p>
        </w:tc>
        <w:tc>
          <w:tcPr>
            <w:tcW w:w="1015" w:type="dxa"/>
            <w:noWrap/>
            <w:hideMark/>
          </w:tcPr>
          <w:p w14:paraId="7824236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31B5D6EF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59079F4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UCEC</w:t>
            </w:r>
          </w:p>
        </w:tc>
        <w:tc>
          <w:tcPr>
            <w:tcW w:w="907" w:type="dxa"/>
            <w:noWrap/>
            <w:hideMark/>
          </w:tcPr>
          <w:p w14:paraId="1477294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9</w:t>
            </w:r>
          </w:p>
        </w:tc>
        <w:tc>
          <w:tcPr>
            <w:tcW w:w="1187" w:type="dxa"/>
            <w:noWrap/>
            <w:hideMark/>
          </w:tcPr>
          <w:p w14:paraId="3A77A6F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1</w:t>
            </w:r>
          </w:p>
        </w:tc>
        <w:tc>
          <w:tcPr>
            <w:tcW w:w="786" w:type="dxa"/>
            <w:noWrap/>
            <w:hideMark/>
          </w:tcPr>
          <w:p w14:paraId="1B4D3C9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9</w:t>
            </w:r>
          </w:p>
        </w:tc>
        <w:tc>
          <w:tcPr>
            <w:tcW w:w="1072" w:type="dxa"/>
            <w:noWrap/>
            <w:hideMark/>
          </w:tcPr>
          <w:p w14:paraId="7D19D45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99</w:t>
            </w:r>
          </w:p>
        </w:tc>
        <w:tc>
          <w:tcPr>
            <w:tcW w:w="1187" w:type="dxa"/>
            <w:noWrap/>
            <w:hideMark/>
          </w:tcPr>
          <w:p w14:paraId="62F471A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6</w:t>
            </w:r>
          </w:p>
        </w:tc>
        <w:tc>
          <w:tcPr>
            <w:tcW w:w="786" w:type="dxa"/>
            <w:noWrap/>
            <w:hideMark/>
          </w:tcPr>
          <w:p w14:paraId="56BA437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23</w:t>
            </w:r>
          </w:p>
        </w:tc>
        <w:tc>
          <w:tcPr>
            <w:tcW w:w="1015" w:type="dxa"/>
            <w:noWrap/>
            <w:hideMark/>
          </w:tcPr>
          <w:p w14:paraId="42BB97A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41846927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28034C9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STAD</w:t>
            </w:r>
          </w:p>
        </w:tc>
        <w:tc>
          <w:tcPr>
            <w:tcW w:w="907" w:type="dxa"/>
            <w:noWrap/>
            <w:hideMark/>
          </w:tcPr>
          <w:p w14:paraId="219D23E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5</w:t>
            </w:r>
          </w:p>
        </w:tc>
        <w:tc>
          <w:tcPr>
            <w:tcW w:w="1187" w:type="dxa"/>
            <w:noWrap/>
            <w:hideMark/>
          </w:tcPr>
          <w:p w14:paraId="24781F5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2F579AE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1072" w:type="dxa"/>
            <w:noWrap/>
            <w:hideMark/>
          </w:tcPr>
          <w:p w14:paraId="4EDDAC1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4</w:t>
            </w:r>
          </w:p>
        </w:tc>
        <w:tc>
          <w:tcPr>
            <w:tcW w:w="1187" w:type="dxa"/>
            <w:noWrap/>
            <w:hideMark/>
          </w:tcPr>
          <w:p w14:paraId="2920B07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9</w:t>
            </w:r>
          </w:p>
        </w:tc>
        <w:tc>
          <w:tcPr>
            <w:tcW w:w="786" w:type="dxa"/>
            <w:noWrap/>
            <w:hideMark/>
          </w:tcPr>
          <w:p w14:paraId="661EE6E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50</w:t>
            </w:r>
          </w:p>
        </w:tc>
        <w:tc>
          <w:tcPr>
            <w:tcW w:w="1015" w:type="dxa"/>
            <w:noWrap/>
            <w:hideMark/>
          </w:tcPr>
          <w:p w14:paraId="4A8DEB3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464C6636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0FC2D96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ACC</w:t>
            </w:r>
          </w:p>
        </w:tc>
        <w:tc>
          <w:tcPr>
            <w:tcW w:w="907" w:type="dxa"/>
            <w:noWrap/>
            <w:hideMark/>
          </w:tcPr>
          <w:p w14:paraId="411B354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4BD713F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525052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4842912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3CC6D6D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32DAC6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86</w:t>
            </w:r>
          </w:p>
        </w:tc>
        <w:tc>
          <w:tcPr>
            <w:tcW w:w="1015" w:type="dxa"/>
            <w:noWrap/>
            <w:hideMark/>
          </w:tcPr>
          <w:p w14:paraId="7A3B0C1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39C7710A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7BFA0FF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BLCA</w:t>
            </w:r>
          </w:p>
        </w:tc>
        <w:tc>
          <w:tcPr>
            <w:tcW w:w="907" w:type="dxa"/>
            <w:noWrap/>
            <w:hideMark/>
          </w:tcPr>
          <w:p w14:paraId="434260B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48580D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0AC4D3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3</w:t>
            </w:r>
          </w:p>
        </w:tc>
        <w:tc>
          <w:tcPr>
            <w:tcW w:w="1072" w:type="dxa"/>
            <w:noWrap/>
            <w:hideMark/>
          </w:tcPr>
          <w:p w14:paraId="1D1BD92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5067803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DAEBB4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95</w:t>
            </w:r>
          </w:p>
        </w:tc>
        <w:tc>
          <w:tcPr>
            <w:tcW w:w="1015" w:type="dxa"/>
            <w:noWrap/>
            <w:hideMark/>
          </w:tcPr>
          <w:p w14:paraId="2352C7C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3F49FCAD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3348729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BRCA</w:t>
            </w:r>
          </w:p>
        </w:tc>
        <w:tc>
          <w:tcPr>
            <w:tcW w:w="907" w:type="dxa"/>
            <w:noWrap/>
            <w:hideMark/>
          </w:tcPr>
          <w:p w14:paraId="7D61ACA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272A592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1EAB84E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1</w:t>
            </w:r>
          </w:p>
        </w:tc>
        <w:tc>
          <w:tcPr>
            <w:tcW w:w="1072" w:type="dxa"/>
            <w:noWrap/>
            <w:hideMark/>
          </w:tcPr>
          <w:p w14:paraId="3515D02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20DE6FC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9</w:t>
            </w:r>
          </w:p>
        </w:tc>
        <w:tc>
          <w:tcPr>
            <w:tcW w:w="786" w:type="dxa"/>
            <w:noWrap/>
            <w:hideMark/>
          </w:tcPr>
          <w:p w14:paraId="1072434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030</w:t>
            </w:r>
          </w:p>
        </w:tc>
        <w:tc>
          <w:tcPr>
            <w:tcW w:w="1015" w:type="dxa"/>
            <w:noWrap/>
            <w:hideMark/>
          </w:tcPr>
          <w:p w14:paraId="0A8C313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3CED02E0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146F5AE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ESC</w:t>
            </w:r>
          </w:p>
        </w:tc>
        <w:tc>
          <w:tcPr>
            <w:tcW w:w="907" w:type="dxa"/>
            <w:noWrap/>
            <w:hideMark/>
          </w:tcPr>
          <w:p w14:paraId="0F002D6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14D9E90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6CDCF5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</w:t>
            </w:r>
          </w:p>
        </w:tc>
        <w:tc>
          <w:tcPr>
            <w:tcW w:w="1072" w:type="dxa"/>
            <w:noWrap/>
            <w:hideMark/>
          </w:tcPr>
          <w:p w14:paraId="20982AF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1187" w:type="dxa"/>
            <w:noWrap/>
            <w:hideMark/>
          </w:tcPr>
          <w:p w14:paraId="08B581A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63BAC6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77</w:t>
            </w:r>
          </w:p>
        </w:tc>
        <w:tc>
          <w:tcPr>
            <w:tcW w:w="1015" w:type="dxa"/>
            <w:noWrap/>
            <w:hideMark/>
          </w:tcPr>
          <w:p w14:paraId="2A52936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62C5613C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6B9410E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CHOL</w:t>
            </w:r>
          </w:p>
        </w:tc>
        <w:tc>
          <w:tcPr>
            <w:tcW w:w="907" w:type="dxa"/>
            <w:noWrap/>
            <w:hideMark/>
          </w:tcPr>
          <w:p w14:paraId="2A5983B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471E47C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FB3E69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3A23E7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244498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0C6A7F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6</w:t>
            </w:r>
          </w:p>
        </w:tc>
        <w:tc>
          <w:tcPr>
            <w:tcW w:w="1015" w:type="dxa"/>
            <w:noWrap/>
            <w:hideMark/>
          </w:tcPr>
          <w:p w14:paraId="1027D28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07F6EBBF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493017D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DLBC</w:t>
            </w:r>
          </w:p>
        </w:tc>
        <w:tc>
          <w:tcPr>
            <w:tcW w:w="907" w:type="dxa"/>
            <w:noWrap/>
            <w:hideMark/>
          </w:tcPr>
          <w:p w14:paraId="55101D5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641E12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867738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03C6E9A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00FE00E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B74C2C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9</w:t>
            </w:r>
          </w:p>
        </w:tc>
        <w:tc>
          <w:tcPr>
            <w:tcW w:w="1015" w:type="dxa"/>
            <w:noWrap/>
            <w:hideMark/>
          </w:tcPr>
          <w:p w14:paraId="3962377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6F7BB913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26BEC4D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ESCA</w:t>
            </w:r>
          </w:p>
        </w:tc>
        <w:tc>
          <w:tcPr>
            <w:tcW w:w="907" w:type="dxa"/>
            <w:noWrap/>
            <w:hideMark/>
          </w:tcPr>
          <w:p w14:paraId="7F917C3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0B5802B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A6DA05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1072" w:type="dxa"/>
            <w:noWrap/>
            <w:hideMark/>
          </w:tcPr>
          <w:p w14:paraId="6AAE073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3157DDB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2E17E5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75</w:t>
            </w:r>
          </w:p>
        </w:tc>
        <w:tc>
          <w:tcPr>
            <w:tcW w:w="1015" w:type="dxa"/>
            <w:noWrap/>
            <w:hideMark/>
          </w:tcPr>
          <w:p w14:paraId="6FB78BD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.0011</w:t>
            </w:r>
          </w:p>
        </w:tc>
      </w:tr>
      <w:tr w:rsidR="00287DF9" w:rsidRPr="00A35285" w14:paraId="502CDDDB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7877FA5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GBM</w:t>
            </w:r>
          </w:p>
        </w:tc>
        <w:tc>
          <w:tcPr>
            <w:tcW w:w="907" w:type="dxa"/>
            <w:noWrap/>
            <w:hideMark/>
          </w:tcPr>
          <w:p w14:paraId="2DCB15B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30C3BE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7622E5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1072" w:type="dxa"/>
            <w:noWrap/>
            <w:hideMark/>
          </w:tcPr>
          <w:p w14:paraId="3C99506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0AF004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4AA4A6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85</w:t>
            </w:r>
          </w:p>
        </w:tc>
        <w:tc>
          <w:tcPr>
            <w:tcW w:w="1015" w:type="dxa"/>
            <w:noWrap/>
            <w:hideMark/>
          </w:tcPr>
          <w:p w14:paraId="03F459F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508206A5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6447F51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HNSC</w:t>
            </w:r>
          </w:p>
        </w:tc>
        <w:tc>
          <w:tcPr>
            <w:tcW w:w="907" w:type="dxa"/>
            <w:noWrap/>
            <w:hideMark/>
          </w:tcPr>
          <w:p w14:paraId="37919D9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685677F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845836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7DCF724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1A60799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022587A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88</w:t>
            </w:r>
          </w:p>
        </w:tc>
        <w:tc>
          <w:tcPr>
            <w:tcW w:w="1015" w:type="dxa"/>
            <w:noWrap/>
            <w:hideMark/>
          </w:tcPr>
          <w:p w14:paraId="74D2A7F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24A097BE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2745D1F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KICH</w:t>
            </w:r>
          </w:p>
        </w:tc>
        <w:tc>
          <w:tcPr>
            <w:tcW w:w="907" w:type="dxa"/>
            <w:noWrap/>
            <w:hideMark/>
          </w:tcPr>
          <w:p w14:paraId="3C94CB6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334BB34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A29F04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5F4B2A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0777AF0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</w:t>
            </w:r>
          </w:p>
        </w:tc>
        <w:tc>
          <w:tcPr>
            <w:tcW w:w="786" w:type="dxa"/>
            <w:noWrap/>
            <w:hideMark/>
          </w:tcPr>
          <w:p w14:paraId="1582760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7</w:t>
            </w:r>
          </w:p>
        </w:tc>
        <w:tc>
          <w:tcPr>
            <w:tcW w:w="1015" w:type="dxa"/>
            <w:noWrap/>
            <w:hideMark/>
          </w:tcPr>
          <w:p w14:paraId="48F61C1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41F3F93D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3FEA116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KIRC</w:t>
            </w:r>
          </w:p>
        </w:tc>
        <w:tc>
          <w:tcPr>
            <w:tcW w:w="907" w:type="dxa"/>
            <w:noWrap/>
            <w:hideMark/>
          </w:tcPr>
          <w:p w14:paraId="11A9FA1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40EC89F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D74BBD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1257FAE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1187" w:type="dxa"/>
            <w:noWrap/>
            <w:hideMark/>
          </w:tcPr>
          <w:p w14:paraId="5441662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6BF8D82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87</w:t>
            </w:r>
          </w:p>
        </w:tc>
        <w:tc>
          <w:tcPr>
            <w:tcW w:w="1015" w:type="dxa"/>
            <w:noWrap/>
            <w:hideMark/>
          </w:tcPr>
          <w:p w14:paraId="448874C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.0414</w:t>
            </w:r>
          </w:p>
        </w:tc>
      </w:tr>
      <w:tr w:rsidR="00287DF9" w:rsidRPr="00A35285" w14:paraId="275C0235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47AD6CE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KIRP</w:t>
            </w:r>
          </w:p>
        </w:tc>
        <w:tc>
          <w:tcPr>
            <w:tcW w:w="907" w:type="dxa"/>
            <w:noWrap/>
            <w:hideMark/>
          </w:tcPr>
          <w:p w14:paraId="6338C32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13A356B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C431A2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1072" w:type="dxa"/>
            <w:noWrap/>
            <w:hideMark/>
          </w:tcPr>
          <w:p w14:paraId="35500CC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5B0840B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6A8367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72</w:t>
            </w:r>
          </w:p>
        </w:tc>
        <w:tc>
          <w:tcPr>
            <w:tcW w:w="1015" w:type="dxa"/>
            <w:noWrap/>
            <w:hideMark/>
          </w:tcPr>
          <w:p w14:paraId="5E3EB96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3411BC1A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0FCD77E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LGG</w:t>
            </w:r>
          </w:p>
        </w:tc>
        <w:tc>
          <w:tcPr>
            <w:tcW w:w="907" w:type="dxa"/>
            <w:noWrap/>
            <w:hideMark/>
          </w:tcPr>
          <w:p w14:paraId="587DD22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DF3F7F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37C716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1072" w:type="dxa"/>
            <w:noWrap/>
            <w:hideMark/>
          </w:tcPr>
          <w:p w14:paraId="18168E5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345FCCB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A3C6C6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08</w:t>
            </w:r>
          </w:p>
        </w:tc>
        <w:tc>
          <w:tcPr>
            <w:tcW w:w="1015" w:type="dxa"/>
            <w:noWrap/>
            <w:hideMark/>
          </w:tcPr>
          <w:p w14:paraId="5B179DE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4194D34C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2769FDB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LIHC</w:t>
            </w:r>
          </w:p>
        </w:tc>
        <w:tc>
          <w:tcPr>
            <w:tcW w:w="907" w:type="dxa"/>
            <w:noWrap/>
            <w:hideMark/>
          </w:tcPr>
          <w:p w14:paraId="2837789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731A6FF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846C75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1072" w:type="dxa"/>
            <w:noWrap/>
            <w:hideMark/>
          </w:tcPr>
          <w:p w14:paraId="2E599E9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3F25956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FE1005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59</w:t>
            </w:r>
          </w:p>
        </w:tc>
        <w:tc>
          <w:tcPr>
            <w:tcW w:w="1015" w:type="dxa"/>
            <w:noWrap/>
            <w:hideMark/>
          </w:tcPr>
          <w:p w14:paraId="15D5AE8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75FD3D4B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057AE02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LUAD</w:t>
            </w:r>
          </w:p>
        </w:tc>
        <w:tc>
          <w:tcPr>
            <w:tcW w:w="907" w:type="dxa"/>
            <w:noWrap/>
            <w:hideMark/>
          </w:tcPr>
          <w:p w14:paraId="55F708D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011A3E6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6D8AE4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2</w:t>
            </w:r>
          </w:p>
        </w:tc>
        <w:tc>
          <w:tcPr>
            <w:tcW w:w="1072" w:type="dxa"/>
            <w:noWrap/>
            <w:hideMark/>
          </w:tcPr>
          <w:p w14:paraId="21A3218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0A4B0D4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7C48CAE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49</w:t>
            </w:r>
          </w:p>
        </w:tc>
        <w:tc>
          <w:tcPr>
            <w:tcW w:w="1015" w:type="dxa"/>
            <w:noWrap/>
            <w:hideMark/>
          </w:tcPr>
          <w:p w14:paraId="0F9C307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4BE0B261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0F25593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LUSC</w:t>
            </w:r>
          </w:p>
        </w:tc>
        <w:tc>
          <w:tcPr>
            <w:tcW w:w="907" w:type="dxa"/>
            <w:noWrap/>
            <w:hideMark/>
          </w:tcPr>
          <w:p w14:paraId="26DB527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46F86D4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38473B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4B58EFA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2DEFADC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EEA23F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67</w:t>
            </w:r>
          </w:p>
        </w:tc>
        <w:tc>
          <w:tcPr>
            <w:tcW w:w="1015" w:type="dxa"/>
            <w:noWrap/>
            <w:hideMark/>
          </w:tcPr>
          <w:p w14:paraId="577202C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16091AA4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06280E4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MESO</w:t>
            </w:r>
          </w:p>
        </w:tc>
        <w:tc>
          <w:tcPr>
            <w:tcW w:w="907" w:type="dxa"/>
            <w:noWrap/>
            <w:hideMark/>
          </w:tcPr>
          <w:p w14:paraId="49B887D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474133D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B6E203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3AD77DE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7806EF0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D0C91A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81</w:t>
            </w:r>
          </w:p>
        </w:tc>
        <w:tc>
          <w:tcPr>
            <w:tcW w:w="1015" w:type="dxa"/>
            <w:noWrap/>
            <w:hideMark/>
          </w:tcPr>
          <w:p w14:paraId="263D3AE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0DAE0696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764FC8F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OV</w:t>
            </w:r>
          </w:p>
        </w:tc>
        <w:tc>
          <w:tcPr>
            <w:tcW w:w="907" w:type="dxa"/>
            <w:noWrap/>
            <w:hideMark/>
          </w:tcPr>
          <w:p w14:paraId="6DDC845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3FCDDFD6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810F3A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2</w:t>
            </w:r>
          </w:p>
        </w:tc>
        <w:tc>
          <w:tcPr>
            <w:tcW w:w="1072" w:type="dxa"/>
            <w:noWrap/>
            <w:hideMark/>
          </w:tcPr>
          <w:p w14:paraId="1D61130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1187" w:type="dxa"/>
            <w:noWrap/>
            <w:hideMark/>
          </w:tcPr>
          <w:p w14:paraId="3023016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5</w:t>
            </w:r>
          </w:p>
        </w:tc>
        <w:tc>
          <w:tcPr>
            <w:tcW w:w="786" w:type="dxa"/>
            <w:noWrap/>
            <w:hideMark/>
          </w:tcPr>
          <w:p w14:paraId="49FA9A4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52</w:t>
            </w:r>
          </w:p>
        </w:tc>
        <w:tc>
          <w:tcPr>
            <w:tcW w:w="1015" w:type="dxa"/>
            <w:noWrap/>
            <w:hideMark/>
          </w:tcPr>
          <w:p w14:paraId="2DFE3E6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.0038</w:t>
            </w:r>
          </w:p>
        </w:tc>
      </w:tr>
      <w:tr w:rsidR="00287DF9" w:rsidRPr="00A35285" w14:paraId="0254733D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683F6F4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PAAD</w:t>
            </w:r>
          </w:p>
        </w:tc>
        <w:tc>
          <w:tcPr>
            <w:tcW w:w="907" w:type="dxa"/>
            <w:noWrap/>
            <w:hideMark/>
          </w:tcPr>
          <w:p w14:paraId="649DA966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0F78926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F949BC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28395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592DA77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1</w:t>
            </w:r>
          </w:p>
        </w:tc>
        <w:tc>
          <w:tcPr>
            <w:tcW w:w="786" w:type="dxa"/>
            <w:noWrap/>
            <w:hideMark/>
          </w:tcPr>
          <w:p w14:paraId="477E2B5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66</w:t>
            </w:r>
          </w:p>
        </w:tc>
        <w:tc>
          <w:tcPr>
            <w:tcW w:w="1015" w:type="dxa"/>
            <w:noWrap/>
            <w:hideMark/>
          </w:tcPr>
          <w:p w14:paraId="4E5086E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.0002</w:t>
            </w:r>
          </w:p>
        </w:tc>
      </w:tr>
      <w:tr w:rsidR="00287DF9" w:rsidRPr="00A35285" w14:paraId="5D6C9799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7CD58F6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PCPG</w:t>
            </w:r>
          </w:p>
        </w:tc>
        <w:tc>
          <w:tcPr>
            <w:tcW w:w="907" w:type="dxa"/>
            <w:noWrap/>
            <w:hideMark/>
          </w:tcPr>
          <w:p w14:paraId="27EC1F2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2873910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4908BE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68549B4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10D6A63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5B3BCF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77</w:t>
            </w:r>
          </w:p>
        </w:tc>
        <w:tc>
          <w:tcPr>
            <w:tcW w:w="1015" w:type="dxa"/>
            <w:noWrap/>
            <w:hideMark/>
          </w:tcPr>
          <w:p w14:paraId="2B65048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5F976F97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2A00A48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PRAD</w:t>
            </w:r>
          </w:p>
        </w:tc>
        <w:tc>
          <w:tcPr>
            <w:tcW w:w="907" w:type="dxa"/>
            <w:noWrap/>
            <w:hideMark/>
          </w:tcPr>
          <w:p w14:paraId="75B4574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2285649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72718D76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</w:t>
            </w:r>
          </w:p>
        </w:tc>
        <w:tc>
          <w:tcPr>
            <w:tcW w:w="1072" w:type="dxa"/>
            <w:noWrap/>
            <w:hideMark/>
          </w:tcPr>
          <w:p w14:paraId="094CCB1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2175E4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587F95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487</w:t>
            </w:r>
          </w:p>
        </w:tc>
        <w:tc>
          <w:tcPr>
            <w:tcW w:w="1015" w:type="dxa"/>
            <w:noWrap/>
            <w:hideMark/>
          </w:tcPr>
          <w:p w14:paraId="3C74957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1D821D9E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4FA0E0E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SARC</w:t>
            </w:r>
          </w:p>
        </w:tc>
        <w:tc>
          <w:tcPr>
            <w:tcW w:w="907" w:type="dxa"/>
            <w:noWrap/>
            <w:hideMark/>
          </w:tcPr>
          <w:p w14:paraId="69DFD63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4B2A5BA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30A83FC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3576397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138802D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63E1E62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247</w:t>
            </w:r>
          </w:p>
        </w:tc>
        <w:tc>
          <w:tcPr>
            <w:tcW w:w="1015" w:type="dxa"/>
            <w:noWrap/>
            <w:hideMark/>
          </w:tcPr>
          <w:p w14:paraId="6C47E75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615B065F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23B6EE5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SKCM</w:t>
            </w:r>
          </w:p>
        </w:tc>
        <w:tc>
          <w:tcPr>
            <w:tcW w:w="907" w:type="dxa"/>
            <w:noWrap/>
            <w:hideMark/>
          </w:tcPr>
          <w:p w14:paraId="3BE3804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21BD5F3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8F9992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3</w:t>
            </w:r>
          </w:p>
        </w:tc>
        <w:tc>
          <w:tcPr>
            <w:tcW w:w="1072" w:type="dxa"/>
            <w:noWrap/>
            <w:hideMark/>
          </w:tcPr>
          <w:p w14:paraId="1A74D8B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0FAAA7D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0F5C84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74</w:t>
            </w:r>
          </w:p>
        </w:tc>
        <w:tc>
          <w:tcPr>
            <w:tcW w:w="1015" w:type="dxa"/>
            <w:noWrap/>
            <w:hideMark/>
          </w:tcPr>
          <w:p w14:paraId="10106E1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2D542F8C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7C104AF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TGCT</w:t>
            </w:r>
          </w:p>
        </w:tc>
        <w:tc>
          <w:tcPr>
            <w:tcW w:w="907" w:type="dxa"/>
            <w:noWrap/>
            <w:hideMark/>
          </w:tcPr>
          <w:p w14:paraId="1817F6F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A6B101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85432F2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1332E6D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6388F47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818915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49</w:t>
            </w:r>
          </w:p>
        </w:tc>
        <w:tc>
          <w:tcPr>
            <w:tcW w:w="1015" w:type="dxa"/>
            <w:noWrap/>
            <w:hideMark/>
          </w:tcPr>
          <w:p w14:paraId="018D85D7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4CF9C527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11B0C84F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THYM</w:t>
            </w:r>
          </w:p>
        </w:tc>
        <w:tc>
          <w:tcPr>
            <w:tcW w:w="907" w:type="dxa"/>
            <w:noWrap/>
            <w:hideMark/>
          </w:tcPr>
          <w:p w14:paraId="4601316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36D08B6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97FD350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37DAA46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59E2563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B116DE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607</w:t>
            </w:r>
          </w:p>
        </w:tc>
        <w:tc>
          <w:tcPr>
            <w:tcW w:w="1015" w:type="dxa"/>
            <w:noWrap/>
            <w:hideMark/>
          </w:tcPr>
          <w:p w14:paraId="46B29B3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287DF9" w:rsidRPr="00A35285" w14:paraId="0AB08280" w14:textId="77777777" w:rsidTr="00287DF9">
        <w:trPr>
          <w:trHeight w:val="310"/>
        </w:trPr>
        <w:tc>
          <w:tcPr>
            <w:tcW w:w="1555" w:type="dxa"/>
            <w:noWrap/>
            <w:hideMark/>
          </w:tcPr>
          <w:p w14:paraId="250D552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UCS</w:t>
            </w:r>
          </w:p>
        </w:tc>
        <w:tc>
          <w:tcPr>
            <w:tcW w:w="907" w:type="dxa"/>
            <w:noWrap/>
            <w:hideMark/>
          </w:tcPr>
          <w:p w14:paraId="0B88161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7EC4BCFB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C92EBB5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072" w:type="dxa"/>
            <w:noWrap/>
            <w:hideMark/>
          </w:tcPr>
          <w:p w14:paraId="0B6968C8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1</w:t>
            </w:r>
          </w:p>
        </w:tc>
        <w:tc>
          <w:tcPr>
            <w:tcW w:w="1187" w:type="dxa"/>
            <w:noWrap/>
            <w:hideMark/>
          </w:tcPr>
          <w:p w14:paraId="65E574F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EC4AC9A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55</w:t>
            </w:r>
          </w:p>
        </w:tc>
        <w:tc>
          <w:tcPr>
            <w:tcW w:w="1015" w:type="dxa"/>
            <w:noWrap/>
            <w:hideMark/>
          </w:tcPr>
          <w:p w14:paraId="4A1E625E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  <w:tr w:rsidR="00287DF9" w:rsidRPr="00A35285" w14:paraId="77030DAB" w14:textId="77777777" w:rsidTr="00287DF9">
        <w:trPr>
          <w:trHeight w:val="320"/>
        </w:trPr>
        <w:tc>
          <w:tcPr>
            <w:tcW w:w="1555" w:type="dxa"/>
            <w:noWrap/>
            <w:hideMark/>
          </w:tcPr>
          <w:p w14:paraId="308B0D8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UVM</w:t>
            </w:r>
          </w:p>
        </w:tc>
        <w:tc>
          <w:tcPr>
            <w:tcW w:w="907" w:type="dxa"/>
            <w:noWrap/>
            <w:hideMark/>
          </w:tcPr>
          <w:p w14:paraId="61925073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45254144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145A05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7255D96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5F84028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66105D9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80</w:t>
            </w:r>
          </w:p>
        </w:tc>
        <w:tc>
          <w:tcPr>
            <w:tcW w:w="1015" w:type="dxa"/>
            <w:noWrap/>
            <w:hideMark/>
          </w:tcPr>
          <w:p w14:paraId="332A40C1" w14:textId="77777777" w:rsidR="00287DF9" w:rsidRPr="00A35285" w:rsidRDefault="00287DF9" w:rsidP="00287DF9">
            <w:pPr>
              <w:widowControl w:val="0"/>
              <w:spacing w:after="0" w:line="240" w:lineRule="auto"/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</w:pPr>
            <w:r w:rsidRPr="00A35285">
              <w:rPr>
                <w:rFonts w:ascii="Arial" w:eastAsia="游明朝" w:hAnsi="Arial" w:cs="Arial"/>
                <w:color w:val="000000" w:themeColor="text1"/>
                <w:kern w:val="2"/>
                <w:sz w:val="22"/>
              </w:rPr>
              <w:t>N.A.</w:t>
            </w:r>
          </w:p>
        </w:tc>
      </w:tr>
    </w:tbl>
    <w:p w14:paraId="1AAA6ACA" w14:textId="77777777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b/>
          <w:bCs/>
          <w:color w:val="000000" w:themeColor="text1"/>
          <w:kern w:val="2"/>
          <w:sz w:val="22"/>
        </w:rPr>
      </w:pPr>
    </w:p>
    <w:p w14:paraId="312E87F3" w14:textId="171D68A9" w:rsidR="00287DF9" w:rsidRPr="00A35285" w:rsidRDefault="00287DF9" w:rsidP="006D58BE">
      <w:pPr>
        <w:widowControl w:val="0"/>
        <w:spacing w:after="0" w:line="240" w:lineRule="auto"/>
        <w:rPr>
          <w:rFonts w:ascii="Arial" w:eastAsia="游明朝" w:hAnsi="Arial" w:cs="Arial"/>
          <w:color w:val="000000" w:themeColor="text1"/>
          <w:kern w:val="2"/>
          <w:sz w:val="22"/>
        </w:rPr>
      </w:pPr>
      <w:proofErr w:type="gram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Case</w:t>
      </w:r>
      <w:proofErr w:type="gram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number of MSI-H, MSI-intermediate (MSI-int) and MSS determined by </w:t>
      </w:r>
      <w:proofErr w:type="spell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MSIsensor</w:t>
      </w:r>
      <w:proofErr w:type="spell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scores in TCGA </w:t>
      </w:r>
      <w:proofErr w:type="spell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Pancancer</w:t>
      </w:r>
      <w:proofErr w:type="spell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dataset; </w:t>
      </w:r>
      <w:proofErr w:type="spell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MSIsensor</w:t>
      </w:r>
      <w:proofErr w:type="spell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scores ≥10,  ≥3 and &lt;10, and &lt;3 </w:t>
      </w:r>
      <w:proofErr w:type="gramStart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>are</w:t>
      </w:r>
      <w:proofErr w:type="gramEnd"/>
      <w:r w:rsidRPr="00A35285">
        <w:rPr>
          <w:rFonts w:ascii="Arial" w:eastAsia="游明朝" w:hAnsi="Arial" w:cs="Arial"/>
          <w:color w:val="000000" w:themeColor="text1"/>
          <w:kern w:val="2"/>
          <w:sz w:val="22"/>
        </w:rPr>
        <w:t xml:space="preserve"> determined as MSI-H, MSI-int, and MSS, respectively. Chi-square tests were performed, and the corresponding p-value were indicated in the table. N.A.; not analyzed.</w:t>
      </w:r>
    </w:p>
    <w:sectPr w:rsidR="00287DF9" w:rsidRPr="00A35285" w:rsidSect="005F63E6">
      <w:headerReference w:type="even" r:id="rId8"/>
      <w:headerReference w:type="default" r:id="rId9"/>
      <w:footerReference w:type="default" r:id="rId10"/>
      <w:pgSz w:w="11907" w:h="16839" w:code="9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15739" w14:textId="77777777" w:rsidR="004D3182" w:rsidRDefault="004D3182">
      <w:pPr>
        <w:spacing w:after="0" w:line="240" w:lineRule="auto"/>
      </w:pPr>
      <w:r>
        <w:separator/>
      </w:r>
    </w:p>
  </w:endnote>
  <w:endnote w:type="continuationSeparator" w:id="0">
    <w:p w14:paraId="21712D43" w14:textId="77777777" w:rsidR="004D3182" w:rsidRDefault="004D3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A75793" w14:textId="77777777" w:rsidR="00547822" w:rsidRDefault="00547822">
    <w:pPr>
      <w:pStyle w:val="a8"/>
      <w:jc w:val="center"/>
    </w:pPr>
  </w:p>
  <w:p w14:paraId="71D758CC" w14:textId="77777777" w:rsidR="00547822" w:rsidRDefault="0054782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6F203" w14:textId="77777777" w:rsidR="004D3182" w:rsidRDefault="004D3182">
      <w:pPr>
        <w:spacing w:after="0" w:line="240" w:lineRule="auto"/>
      </w:pPr>
      <w:r>
        <w:separator/>
      </w:r>
    </w:p>
  </w:footnote>
  <w:footnote w:type="continuationSeparator" w:id="0">
    <w:p w14:paraId="1683C60D" w14:textId="77777777" w:rsidR="004D3182" w:rsidRDefault="004D31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CB268" w14:textId="77777777" w:rsidR="00547822" w:rsidRDefault="00547822" w:rsidP="005F63E6">
    <w:pPr>
      <w:pStyle w:val="a6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15E50A1D" w14:textId="77777777" w:rsidR="00547822" w:rsidRDefault="00547822" w:rsidP="005F63E6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516E59" w14:textId="77777777" w:rsidR="00547822" w:rsidRDefault="00547822" w:rsidP="005F63E6">
    <w:pPr>
      <w:pStyle w:val="a6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2</w:t>
    </w:r>
    <w:r>
      <w:rPr>
        <w:rStyle w:val="aa"/>
      </w:rPr>
      <w:fldChar w:fldCharType="end"/>
    </w:r>
  </w:p>
  <w:p w14:paraId="270319BC" w14:textId="77777777" w:rsidR="00547822" w:rsidRDefault="00547822" w:rsidP="005F63E6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2838FC"/>
    <w:multiLevelType w:val="hybridMultilevel"/>
    <w:tmpl w:val="19040B1A"/>
    <w:lvl w:ilvl="0" w:tplc="4D82D586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84043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07A"/>
    <w:rsid w:val="000115AC"/>
    <w:rsid w:val="00017859"/>
    <w:rsid w:val="00043F96"/>
    <w:rsid w:val="000459F4"/>
    <w:rsid w:val="0005594F"/>
    <w:rsid w:val="00063290"/>
    <w:rsid w:val="00070114"/>
    <w:rsid w:val="00091CB0"/>
    <w:rsid w:val="00096823"/>
    <w:rsid w:val="000A204B"/>
    <w:rsid w:val="000B3683"/>
    <w:rsid w:val="000B4019"/>
    <w:rsid w:val="000B4D54"/>
    <w:rsid w:val="000B7B56"/>
    <w:rsid w:val="000D1597"/>
    <w:rsid w:val="000E39DF"/>
    <w:rsid w:val="000E3EF3"/>
    <w:rsid w:val="000E3F7D"/>
    <w:rsid w:val="000E77D7"/>
    <w:rsid w:val="000F04ED"/>
    <w:rsid w:val="000F62CF"/>
    <w:rsid w:val="000F7D38"/>
    <w:rsid w:val="00107ADA"/>
    <w:rsid w:val="0011436A"/>
    <w:rsid w:val="001222D0"/>
    <w:rsid w:val="00130270"/>
    <w:rsid w:val="0013051E"/>
    <w:rsid w:val="001465CB"/>
    <w:rsid w:val="00164C99"/>
    <w:rsid w:val="0018493C"/>
    <w:rsid w:val="00185EF1"/>
    <w:rsid w:val="001874CB"/>
    <w:rsid w:val="001A5E94"/>
    <w:rsid w:val="001B3FA3"/>
    <w:rsid w:val="001B6B70"/>
    <w:rsid w:val="001C5718"/>
    <w:rsid w:val="001C6396"/>
    <w:rsid w:val="001C7096"/>
    <w:rsid w:val="001D0005"/>
    <w:rsid w:val="001D234E"/>
    <w:rsid w:val="001E1107"/>
    <w:rsid w:val="001E4FEA"/>
    <w:rsid w:val="001F02B7"/>
    <w:rsid w:val="001F5834"/>
    <w:rsid w:val="001F7067"/>
    <w:rsid w:val="002332EB"/>
    <w:rsid w:val="002411A1"/>
    <w:rsid w:val="002451AA"/>
    <w:rsid w:val="00247432"/>
    <w:rsid w:val="00247FD9"/>
    <w:rsid w:val="002705B6"/>
    <w:rsid w:val="002802C5"/>
    <w:rsid w:val="00284530"/>
    <w:rsid w:val="00287DF9"/>
    <w:rsid w:val="0029089B"/>
    <w:rsid w:val="002A24AD"/>
    <w:rsid w:val="002A2DEC"/>
    <w:rsid w:val="002A38F7"/>
    <w:rsid w:val="002B50E5"/>
    <w:rsid w:val="002C1589"/>
    <w:rsid w:val="002C2858"/>
    <w:rsid w:val="002C3428"/>
    <w:rsid w:val="002C7699"/>
    <w:rsid w:val="002D6BC5"/>
    <w:rsid w:val="002D723B"/>
    <w:rsid w:val="002E38D5"/>
    <w:rsid w:val="002F6428"/>
    <w:rsid w:val="0030409B"/>
    <w:rsid w:val="00307F8E"/>
    <w:rsid w:val="0031705A"/>
    <w:rsid w:val="003265D7"/>
    <w:rsid w:val="0033069F"/>
    <w:rsid w:val="00330DD4"/>
    <w:rsid w:val="00334AEE"/>
    <w:rsid w:val="003351A6"/>
    <w:rsid w:val="0033799E"/>
    <w:rsid w:val="003515BA"/>
    <w:rsid w:val="00352B46"/>
    <w:rsid w:val="00362176"/>
    <w:rsid w:val="0036439E"/>
    <w:rsid w:val="00370095"/>
    <w:rsid w:val="0037501D"/>
    <w:rsid w:val="00380E6C"/>
    <w:rsid w:val="003827A6"/>
    <w:rsid w:val="0039051D"/>
    <w:rsid w:val="0039274C"/>
    <w:rsid w:val="003967ED"/>
    <w:rsid w:val="003B4E1D"/>
    <w:rsid w:val="003C73A8"/>
    <w:rsid w:val="003D51AC"/>
    <w:rsid w:val="003D707A"/>
    <w:rsid w:val="003E6E0E"/>
    <w:rsid w:val="00405067"/>
    <w:rsid w:val="00407392"/>
    <w:rsid w:val="0040754E"/>
    <w:rsid w:val="00410288"/>
    <w:rsid w:val="0042567D"/>
    <w:rsid w:val="0043540D"/>
    <w:rsid w:val="004526B8"/>
    <w:rsid w:val="00481D1F"/>
    <w:rsid w:val="004A19EF"/>
    <w:rsid w:val="004B7A78"/>
    <w:rsid w:val="004C077E"/>
    <w:rsid w:val="004C3215"/>
    <w:rsid w:val="004D0F31"/>
    <w:rsid w:val="004D3182"/>
    <w:rsid w:val="004E550C"/>
    <w:rsid w:val="004E70B9"/>
    <w:rsid w:val="00501DA4"/>
    <w:rsid w:val="00505469"/>
    <w:rsid w:val="00505E28"/>
    <w:rsid w:val="005109A4"/>
    <w:rsid w:val="00517996"/>
    <w:rsid w:val="00520AAA"/>
    <w:rsid w:val="00526883"/>
    <w:rsid w:val="0053697D"/>
    <w:rsid w:val="00547822"/>
    <w:rsid w:val="0055582B"/>
    <w:rsid w:val="00581749"/>
    <w:rsid w:val="00583200"/>
    <w:rsid w:val="005861FA"/>
    <w:rsid w:val="00587031"/>
    <w:rsid w:val="00594C7F"/>
    <w:rsid w:val="00595A99"/>
    <w:rsid w:val="005B02CE"/>
    <w:rsid w:val="005E4790"/>
    <w:rsid w:val="005E7DBA"/>
    <w:rsid w:val="005F397D"/>
    <w:rsid w:val="005F4C23"/>
    <w:rsid w:val="005F63E6"/>
    <w:rsid w:val="00601AF8"/>
    <w:rsid w:val="00610C40"/>
    <w:rsid w:val="006165F3"/>
    <w:rsid w:val="00616B0B"/>
    <w:rsid w:val="00640655"/>
    <w:rsid w:val="00641F9C"/>
    <w:rsid w:val="006434DF"/>
    <w:rsid w:val="00647876"/>
    <w:rsid w:val="0065450F"/>
    <w:rsid w:val="006563E4"/>
    <w:rsid w:val="00657A85"/>
    <w:rsid w:val="00661B7F"/>
    <w:rsid w:val="00677ECB"/>
    <w:rsid w:val="006821C4"/>
    <w:rsid w:val="006842FC"/>
    <w:rsid w:val="006A4C53"/>
    <w:rsid w:val="006A5C25"/>
    <w:rsid w:val="006A64D2"/>
    <w:rsid w:val="006B0D9C"/>
    <w:rsid w:val="006B43C0"/>
    <w:rsid w:val="006B7D76"/>
    <w:rsid w:val="006C3176"/>
    <w:rsid w:val="006D58BE"/>
    <w:rsid w:val="006D6E6C"/>
    <w:rsid w:val="006E43EC"/>
    <w:rsid w:val="006F20B3"/>
    <w:rsid w:val="006F4E3F"/>
    <w:rsid w:val="00702238"/>
    <w:rsid w:val="007045BD"/>
    <w:rsid w:val="00715883"/>
    <w:rsid w:val="00734534"/>
    <w:rsid w:val="007371C6"/>
    <w:rsid w:val="007404FD"/>
    <w:rsid w:val="00742868"/>
    <w:rsid w:val="007540B6"/>
    <w:rsid w:val="00767A20"/>
    <w:rsid w:val="0078249C"/>
    <w:rsid w:val="00784C1A"/>
    <w:rsid w:val="0079517D"/>
    <w:rsid w:val="0079595E"/>
    <w:rsid w:val="007B224D"/>
    <w:rsid w:val="007D1A70"/>
    <w:rsid w:val="007D33D2"/>
    <w:rsid w:val="007D3B3A"/>
    <w:rsid w:val="00805346"/>
    <w:rsid w:val="00811424"/>
    <w:rsid w:val="008246F9"/>
    <w:rsid w:val="008263DB"/>
    <w:rsid w:val="00842181"/>
    <w:rsid w:val="00843541"/>
    <w:rsid w:val="00844461"/>
    <w:rsid w:val="00856930"/>
    <w:rsid w:val="008603AF"/>
    <w:rsid w:val="0088284C"/>
    <w:rsid w:val="0088427F"/>
    <w:rsid w:val="00893625"/>
    <w:rsid w:val="00895833"/>
    <w:rsid w:val="00896EC5"/>
    <w:rsid w:val="008A045D"/>
    <w:rsid w:val="008A3369"/>
    <w:rsid w:val="008A5255"/>
    <w:rsid w:val="008B2424"/>
    <w:rsid w:val="008B61C5"/>
    <w:rsid w:val="008C2167"/>
    <w:rsid w:val="008C6A91"/>
    <w:rsid w:val="008D1EE6"/>
    <w:rsid w:val="008D4F7B"/>
    <w:rsid w:val="008D603C"/>
    <w:rsid w:val="008F57C8"/>
    <w:rsid w:val="00906E7F"/>
    <w:rsid w:val="00931CBA"/>
    <w:rsid w:val="0094390F"/>
    <w:rsid w:val="00945539"/>
    <w:rsid w:val="00946F71"/>
    <w:rsid w:val="0096543C"/>
    <w:rsid w:val="00972D66"/>
    <w:rsid w:val="00981D33"/>
    <w:rsid w:val="009A06E7"/>
    <w:rsid w:val="009A2736"/>
    <w:rsid w:val="009B7C4F"/>
    <w:rsid w:val="009C07AA"/>
    <w:rsid w:val="009C238B"/>
    <w:rsid w:val="009C4A87"/>
    <w:rsid w:val="009E0F9C"/>
    <w:rsid w:val="009E39DB"/>
    <w:rsid w:val="009E79AB"/>
    <w:rsid w:val="009F09FD"/>
    <w:rsid w:val="009F5AC9"/>
    <w:rsid w:val="00A04293"/>
    <w:rsid w:val="00A05305"/>
    <w:rsid w:val="00A059FA"/>
    <w:rsid w:val="00A11748"/>
    <w:rsid w:val="00A30881"/>
    <w:rsid w:val="00A35285"/>
    <w:rsid w:val="00A430CF"/>
    <w:rsid w:val="00A444A5"/>
    <w:rsid w:val="00A513D8"/>
    <w:rsid w:val="00A564B3"/>
    <w:rsid w:val="00A57061"/>
    <w:rsid w:val="00A64D8F"/>
    <w:rsid w:val="00A723B1"/>
    <w:rsid w:val="00A767A7"/>
    <w:rsid w:val="00A86051"/>
    <w:rsid w:val="00A94E20"/>
    <w:rsid w:val="00AA18A5"/>
    <w:rsid w:val="00AA5CE8"/>
    <w:rsid w:val="00AB456C"/>
    <w:rsid w:val="00AC0769"/>
    <w:rsid w:val="00AE1190"/>
    <w:rsid w:val="00AE3ACD"/>
    <w:rsid w:val="00AF18EF"/>
    <w:rsid w:val="00B16073"/>
    <w:rsid w:val="00B20977"/>
    <w:rsid w:val="00B22BF7"/>
    <w:rsid w:val="00B23810"/>
    <w:rsid w:val="00B30719"/>
    <w:rsid w:val="00B41ECE"/>
    <w:rsid w:val="00B438BE"/>
    <w:rsid w:val="00B44E04"/>
    <w:rsid w:val="00B51FCC"/>
    <w:rsid w:val="00B65A41"/>
    <w:rsid w:val="00B7540C"/>
    <w:rsid w:val="00B76CBE"/>
    <w:rsid w:val="00B77FDC"/>
    <w:rsid w:val="00B823B6"/>
    <w:rsid w:val="00B8651B"/>
    <w:rsid w:val="00B868E8"/>
    <w:rsid w:val="00BA2D2E"/>
    <w:rsid w:val="00BA5B7E"/>
    <w:rsid w:val="00BA6DEE"/>
    <w:rsid w:val="00BA7D0A"/>
    <w:rsid w:val="00BB0ED2"/>
    <w:rsid w:val="00BB14F2"/>
    <w:rsid w:val="00BB18F7"/>
    <w:rsid w:val="00BB51B1"/>
    <w:rsid w:val="00BB6569"/>
    <w:rsid w:val="00BB7801"/>
    <w:rsid w:val="00BE47A8"/>
    <w:rsid w:val="00BF02DB"/>
    <w:rsid w:val="00BF5A08"/>
    <w:rsid w:val="00BF700E"/>
    <w:rsid w:val="00C01935"/>
    <w:rsid w:val="00C04EE5"/>
    <w:rsid w:val="00C24084"/>
    <w:rsid w:val="00C2642B"/>
    <w:rsid w:val="00C355C2"/>
    <w:rsid w:val="00C36D2B"/>
    <w:rsid w:val="00C544EF"/>
    <w:rsid w:val="00C55238"/>
    <w:rsid w:val="00C60058"/>
    <w:rsid w:val="00C61B13"/>
    <w:rsid w:val="00C70788"/>
    <w:rsid w:val="00C7174F"/>
    <w:rsid w:val="00C82966"/>
    <w:rsid w:val="00C84FD9"/>
    <w:rsid w:val="00C93433"/>
    <w:rsid w:val="00CA5780"/>
    <w:rsid w:val="00CB3B01"/>
    <w:rsid w:val="00CB6614"/>
    <w:rsid w:val="00CC45AC"/>
    <w:rsid w:val="00CC512A"/>
    <w:rsid w:val="00CE1530"/>
    <w:rsid w:val="00CF09D7"/>
    <w:rsid w:val="00CF41BF"/>
    <w:rsid w:val="00CF454B"/>
    <w:rsid w:val="00D12423"/>
    <w:rsid w:val="00D143BE"/>
    <w:rsid w:val="00D26A90"/>
    <w:rsid w:val="00D31F85"/>
    <w:rsid w:val="00D36C14"/>
    <w:rsid w:val="00D466B0"/>
    <w:rsid w:val="00D609F5"/>
    <w:rsid w:val="00D74087"/>
    <w:rsid w:val="00D846B8"/>
    <w:rsid w:val="00D9089D"/>
    <w:rsid w:val="00DA15F7"/>
    <w:rsid w:val="00DB0C2D"/>
    <w:rsid w:val="00DB1C33"/>
    <w:rsid w:val="00DD2F43"/>
    <w:rsid w:val="00DE4558"/>
    <w:rsid w:val="00DE6F19"/>
    <w:rsid w:val="00DF149F"/>
    <w:rsid w:val="00E01CDC"/>
    <w:rsid w:val="00E01D73"/>
    <w:rsid w:val="00E02087"/>
    <w:rsid w:val="00E05AA8"/>
    <w:rsid w:val="00E13841"/>
    <w:rsid w:val="00E13F28"/>
    <w:rsid w:val="00E1725E"/>
    <w:rsid w:val="00E32A2E"/>
    <w:rsid w:val="00E423E8"/>
    <w:rsid w:val="00E51DBE"/>
    <w:rsid w:val="00E567C4"/>
    <w:rsid w:val="00E70402"/>
    <w:rsid w:val="00E90BE0"/>
    <w:rsid w:val="00EB6E32"/>
    <w:rsid w:val="00ED52CE"/>
    <w:rsid w:val="00EE2FF8"/>
    <w:rsid w:val="00EF2124"/>
    <w:rsid w:val="00F01E09"/>
    <w:rsid w:val="00F12074"/>
    <w:rsid w:val="00F14721"/>
    <w:rsid w:val="00F21D3D"/>
    <w:rsid w:val="00F33A18"/>
    <w:rsid w:val="00F424B0"/>
    <w:rsid w:val="00F53B60"/>
    <w:rsid w:val="00F714E0"/>
    <w:rsid w:val="00F7334A"/>
    <w:rsid w:val="00FA0A35"/>
    <w:rsid w:val="00FA0FA9"/>
    <w:rsid w:val="00FB342D"/>
    <w:rsid w:val="00FD7B20"/>
    <w:rsid w:val="00FE277B"/>
    <w:rsid w:val="00FF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8C15A3"/>
  <w15:chartTrackingRefBased/>
  <w15:docId w15:val="{6E15473C-9F2D-4235-9453-0BA14459F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DF9"/>
    <w:pPr>
      <w:spacing w:after="200" w:line="480" w:lineRule="auto"/>
    </w:pPr>
    <w:rPr>
      <w:rFonts w:ascii="Times New Roman" w:eastAsia="ＭＳ Ｐゴシック" w:hAnsi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D707A"/>
    <w:pPr>
      <w:keepNext/>
      <w:keepLines/>
      <w:adjustRightInd w:val="0"/>
      <w:spacing w:before="480" w:after="0"/>
      <w:outlineLvl w:val="0"/>
    </w:pPr>
    <w:rPr>
      <w:rFonts w:ascii="Arial" w:hAnsi="Arial" w:cstheme="majorBidi"/>
      <w:bCs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707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707A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707A"/>
    <w:rPr>
      <w:rFonts w:ascii="Arial" w:eastAsia="ＭＳ Ｐゴシック" w:hAnsi="Arial" w:cstheme="majorBidi"/>
      <w:bCs/>
      <w:kern w:val="0"/>
      <w:sz w:val="24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3D707A"/>
    <w:rPr>
      <w:rFonts w:asciiTheme="majorHAnsi" w:eastAsiaTheme="majorEastAsia" w:hAnsiTheme="majorHAnsi" w:cstheme="majorBidi"/>
      <w:kern w:val="0"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3D707A"/>
    <w:rPr>
      <w:rFonts w:asciiTheme="majorHAnsi" w:eastAsiaTheme="majorEastAsia" w:hAnsiTheme="majorHAnsi" w:cstheme="majorBidi"/>
      <w:kern w:val="0"/>
      <w:sz w:val="24"/>
    </w:rPr>
  </w:style>
  <w:style w:type="character" w:styleId="a3">
    <w:name w:val="annotation reference"/>
    <w:basedOn w:val="a0"/>
    <w:uiPriority w:val="99"/>
    <w:semiHidden/>
    <w:unhideWhenUsed/>
    <w:rsid w:val="003D707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D707A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3D707A"/>
    <w:rPr>
      <w:rFonts w:ascii="Times New Roman" w:eastAsia="ＭＳ Ｐゴシック" w:hAnsi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3D70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D707A"/>
    <w:rPr>
      <w:rFonts w:ascii="Times New Roman" w:eastAsia="ＭＳ Ｐゴシック" w:hAnsi="Times New Roman"/>
      <w:kern w:val="0"/>
      <w:sz w:val="24"/>
    </w:rPr>
  </w:style>
  <w:style w:type="paragraph" w:styleId="a8">
    <w:name w:val="footer"/>
    <w:basedOn w:val="a"/>
    <w:link w:val="a9"/>
    <w:uiPriority w:val="99"/>
    <w:unhideWhenUsed/>
    <w:rsid w:val="003D707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D707A"/>
    <w:rPr>
      <w:rFonts w:ascii="Times New Roman" w:eastAsia="ＭＳ Ｐゴシック" w:hAnsi="Times New Roman"/>
      <w:kern w:val="0"/>
      <w:sz w:val="24"/>
    </w:rPr>
  </w:style>
  <w:style w:type="character" w:styleId="aa">
    <w:name w:val="page number"/>
    <w:basedOn w:val="a0"/>
    <w:uiPriority w:val="99"/>
    <w:semiHidden/>
    <w:unhideWhenUsed/>
    <w:rsid w:val="003D707A"/>
  </w:style>
  <w:style w:type="paragraph" w:customStyle="1" w:styleId="EndNoteBibliography">
    <w:name w:val="EndNote Bibliography"/>
    <w:basedOn w:val="a"/>
    <w:link w:val="EndNoteBibliography0"/>
    <w:rsid w:val="003D707A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3D707A"/>
    <w:rPr>
      <w:rFonts w:ascii="Times New Roman" w:eastAsia="ＭＳ Ｐゴシック" w:hAnsi="Times New Roman" w:cs="Times New Roman"/>
      <w:noProof/>
      <w:kern w:val="0"/>
      <w:sz w:val="24"/>
    </w:rPr>
  </w:style>
  <w:style w:type="paragraph" w:styleId="ab">
    <w:name w:val="Balloon Text"/>
    <w:basedOn w:val="a"/>
    <w:link w:val="ac"/>
    <w:uiPriority w:val="99"/>
    <w:semiHidden/>
    <w:unhideWhenUsed/>
    <w:rsid w:val="003D70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D707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d">
    <w:name w:val="Placeholder Text"/>
    <w:basedOn w:val="a0"/>
    <w:uiPriority w:val="99"/>
    <w:semiHidden/>
    <w:rsid w:val="003D707A"/>
    <w:rPr>
      <w:color w:val="808080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3D707A"/>
    <w:rPr>
      <w:b/>
      <w:bCs/>
    </w:rPr>
  </w:style>
  <w:style w:type="character" w:customStyle="1" w:styleId="af">
    <w:name w:val="コメント内容 (文字)"/>
    <w:basedOn w:val="a5"/>
    <w:link w:val="ae"/>
    <w:uiPriority w:val="99"/>
    <w:semiHidden/>
    <w:rsid w:val="003D707A"/>
    <w:rPr>
      <w:rFonts w:ascii="Times New Roman" w:eastAsia="ＭＳ Ｐゴシック" w:hAnsi="Times New Roman"/>
      <w:b/>
      <w:bCs/>
      <w:kern w:val="0"/>
      <w:sz w:val="20"/>
      <w:szCs w:val="20"/>
    </w:rPr>
  </w:style>
  <w:style w:type="character" w:styleId="af0">
    <w:name w:val="Hyperlink"/>
    <w:basedOn w:val="a0"/>
    <w:uiPriority w:val="99"/>
    <w:unhideWhenUsed/>
    <w:rsid w:val="003D707A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3D707A"/>
    <w:pPr>
      <w:spacing w:before="100" w:beforeAutospacing="1" w:after="100" w:afterAutospacing="1" w:line="240" w:lineRule="auto"/>
    </w:pPr>
    <w:rPr>
      <w:rFonts w:ascii="ＭＳ Ｐゴシック" w:hAnsi="ＭＳ Ｐゴシック" w:cs="ＭＳ Ｐゴシック"/>
      <w:szCs w:val="24"/>
    </w:rPr>
  </w:style>
  <w:style w:type="paragraph" w:styleId="af1">
    <w:name w:val="Revision"/>
    <w:hidden/>
    <w:uiPriority w:val="99"/>
    <w:semiHidden/>
    <w:rsid w:val="003D707A"/>
    <w:rPr>
      <w:rFonts w:ascii="Times New Roman" w:eastAsia="ＭＳ Ｐゴシック" w:hAnsi="Times New Roman"/>
      <w:kern w:val="0"/>
      <w:sz w:val="24"/>
    </w:rPr>
  </w:style>
  <w:style w:type="paragraph" w:styleId="af2">
    <w:name w:val="List Paragraph"/>
    <w:basedOn w:val="a"/>
    <w:uiPriority w:val="34"/>
    <w:qFormat/>
    <w:rsid w:val="003D707A"/>
    <w:pPr>
      <w:ind w:leftChars="400" w:left="840"/>
    </w:pPr>
  </w:style>
  <w:style w:type="character" w:styleId="af3">
    <w:name w:val="Unresolved Mention"/>
    <w:basedOn w:val="a0"/>
    <w:uiPriority w:val="99"/>
    <w:semiHidden/>
    <w:unhideWhenUsed/>
    <w:rsid w:val="003D707A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3D707A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E02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2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2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1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41239-730F-494E-A742-0490A9973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76</Words>
  <Characters>328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羽　慎太郎</dc:creator>
  <cp:keywords/>
  <dc:description/>
  <cp:lastModifiedBy>赤羽　慎太郎</cp:lastModifiedBy>
  <cp:revision>4</cp:revision>
  <cp:lastPrinted>2020-11-17T02:01:00Z</cp:lastPrinted>
  <dcterms:created xsi:type="dcterms:W3CDTF">2025-02-17T10:52:00Z</dcterms:created>
  <dcterms:modified xsi:type="dcterms:W3CDTF">2025-02-1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s://csl.mendeley.com/styles/525755481/vancouver</vt:lpwstr>
  </property>
  <property fmtid="{D5CDD505-2E9C-101B-9397-08002B2CF9AE}" pid="19" name="Mendeley Recent Style Name 8_1">
    <vt:lpwstr>Vancouver - Shintaro Akabane</vt:lpwstr>
  </property>
  <property fmtid="{D5CDD505-2E9C-101B-9397-08002B2CF9AE}" pid="20" name="Mendeley Recent Style Id 9_1">
    <vt:lpwstr>http://csl.mendeley.com/styles/525755481/vancouver</vt:lpwstr>
  </property>
  <property fmtid="{D5CDD505-2E9C-101B-9397-08002B2CF9AE}" pid="21" name="Mendeley Recent Style Name 9_1">
    <vt:lpwstr>Vancouver - Shintaro Akaba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84c14e-ad20-3d4c-819a-b38e35161887</vt:lpwstr>
  </property>
  <property fmtid="{D5CDD505-2E9C-101B-9397-08002B2CF9AE}" pid="24" name="Mendeley Citation Style_1">
    <vt:lpwstr>http://csl.mendeley.com/styles/525755481/vancouver</vt:lpwstr>
  </property>
</Properties>
</file>